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Data</w:t>
      </w:r>
    </w:p>
    <w:p>
      <w:pPr>
        <w:pStyle w:val="Normal"/>
        <w:rPr/>
      </w:pPr>
      <w:r>
        <w:rPr/>
        <w:t>Qiu et al., Genetics of sputum gene expression in chronic obstructive pulmonary diseas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2. Cis-expression quantitative trait locus (eQTL) single nucleotide polymorphisms (SNPs) from sputum samples from 131 ECLIPSE COPD subjects associated with COPD case-control status in combined ECLIPSE, NETT-NAS, and Norway GWAS (Cho et al. 2010). SNPs associated at p&lt;0.01 are shown.</w:t>
      </w:r>
    </w:p>
    <w:tbl>
      <w:tblPr>
        <w:tblW w:w="10655" w:type="dxa"/>
        <w:jc w:val="left"/>
        <w:tblInd w:w="-5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8"/>
        <w:gridCol w:w="1240"/>
        <w:gridCol w:w="1271"/>
        <w:gridCol w:w="1501"/>
        <w:gridCol w:w="1241"/>
        <w:gridCol w:w="1164"/>
        <w:gridCol w:w="1170"/>
        <w:gridCol w:w="1080"/>
        <w:gridCol w:w="1170"/>
      </w:tblGrid>
      <w:tr>
        <w:trPr>
          <w:trHeight w:val="6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P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color w:val="000000"/>
              </w:rPr>
              <w:t>Affymetrix probe se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e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eQTL </w:t>
            </w:r>
          </w:p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DR-adjusted p-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WAS COPD O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GWAS COPD </w:t>
            </w:r>
          </w:p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89308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744805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1251_x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NFYC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2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47107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6692775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5214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1orf19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0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994626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523762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8452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FCRLB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1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995799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89101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7550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ATF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6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998045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4657094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7550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ATF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3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53708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652333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55950_a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D5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4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54978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525530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55950_a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D5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0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56915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670016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55950_a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D5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4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56915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670016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926_s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D5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4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59321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135923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55950_a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D5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6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59321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135923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926_s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D5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6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60359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1117564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55950_a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D5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5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259763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4027040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5638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1orf3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E-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7E-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5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022929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568449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7987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ASNSD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2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025454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1679767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7987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ASNSD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2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035150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591929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7548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ORMDL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E-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E-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5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035782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899025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7548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ORMDL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E-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E-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0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37743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289380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55439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GTF3C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8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731214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7208470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8933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IRS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7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2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64600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804186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62209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DCAF4L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0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63084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21512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7722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RPS2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2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063674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7659864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5890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GM2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E-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6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920138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303677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0341_s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5orf4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1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920138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303677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3112_s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SQSTM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8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1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1510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99926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859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LY8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0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21415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26509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8997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PSORS1C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2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5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32621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130424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6526_x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HLA-C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9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8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563551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318095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260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HDDC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8E-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6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565612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223874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260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HDDC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9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565695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734645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260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HDDC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6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566025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799716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260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HDDC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7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566257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98716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260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HDDC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4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566550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252384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260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HDDC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3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42337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76237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4670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ZKSCAN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1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43335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267212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4670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ZKSCAN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1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49486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2705070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4670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ZKSCAN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1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95452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4750277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59990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LOC28307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9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7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919887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1608143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0323_s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TMEM45B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1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919887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1608143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6226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TMEM45B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1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920406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894147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0323_s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TMEM45B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5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920406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894147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6226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TMEM45B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5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46982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2817513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1173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PYROXD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5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47450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437776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1173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PYROXD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9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50749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2424924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1173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PYROXD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8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52005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75264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1173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PYROXD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E-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5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6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89643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143004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338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PPP2R5E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5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89942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2323683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338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PPP2R5E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7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90192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2435569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338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PPP2R5E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7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90373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140256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338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PPP2R5E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2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92193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8004556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338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PPP2R5E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6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92399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135846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338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PPP2R5E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5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72693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804286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61405_s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ATSPER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8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72693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804286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53323_a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ATSPER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8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53276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656069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55476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IREB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E-06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68139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51730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6533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HRNA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E-06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66244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073595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2146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SNRPA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4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67507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169313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2146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SNRPA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9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2549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65483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0274_s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NUP8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E-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E-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0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6034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301740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0274_s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NUP8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1E-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E-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5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2854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347279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9698_s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METTL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5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6015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878553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9698_s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METTL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7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8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20083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697854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0143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RNF16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9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56897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250623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958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19orf6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2</w:t>
            </w:r>
          </w:p>
        </w:tc>
      </w:tr>
      <w:tr>
        <w:trPr>
          <w:trHeight w:val="300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77771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30218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4907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EACAM2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14:17:00Z</dcterms:created>
  <dc:creator>recph</dc:creator>
  <dc:description/>
  <cp:keywords/>
  <dc:language>en-US</dc:language>
  <cp:lastModifiedBy>recph</cp:lastModifiedBy>
  <dcterms:modified xsi:type="dcterms:W3CDTF">2011-08-29T14:19:00Z</dcterms:modified>
  <cp:revision>2</cp:revision>
  <dc:subject/>
  <dc:title/>
</cp:coreProperties>
</file>